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5 - qRT-PCR of symbiotic marker gene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hu-HU" w:eastAsia="en-US"/>
        </w:rPr>
      </w:pPr>
      <w:r>
        <w:rPr>
          <w:lang w:val="hu-HU" w:eastAsia="en-US"/>
        </w:rPr>
        <mc:AlternateContent>
          <mc:Choice Requires="wpg">
            <w:drawing>
              <wp:inline distT="0" distB="0" distL="0" distR="0">
                <wp:extent cx="6119495" cy="8865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640" cy="8865360"/>
                          <a:chOff x="0" y="0"/>
                          <a:chExt cx="6119640" cy="8865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19640" cy="886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Diagram 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0840" y="52560"/>
                            <a:ext cx="2944440" cy="178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Diagram 5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065040" y="0"/>
                            <a:ext cx="3054240" cy="181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144000"/>
                            <a:ext cx="6068160" cy="8719200"/>
                          </a:xfrm>
                        </wpg:grpSpPr>
                        <wpg:grpSp>
                          <wpg:cNvGrpSpPr/>
                          <wpg:grpSpPr>
                            <a:xfrm>
                              <a:off x="57240" y="5068800"/>
                              <a:ext cx="5986800" cy="183960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Diagram 37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3013560" y="57240"/>
                                <a:ext cx="2973240" cy="17708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Diagram 36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0"/>
                                <a:ext cx="2961720" cy="18396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762200" y="328320"/>
                                <a:ext cx="1092960" cy="348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4"/>
                                      <w:b/>
                                      <w:i/>
                                      <w:szCs w:val="36"/>
                                      <w:bCs/>
                                      <w:i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MtNOD25</w:t>
                                  </w:r>
                                </w:p>
                              </w:txbxContent>
                            </wps:txbx>
                            <wps:bodyPr wrap="square" lIns="87120" rIns="87120" tIns="43200" bIns="4320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770000" y="331920"/>
                                <a:ext cx="1092960" cy="348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4"/>
                                      <w:b/>
                                      <w:i/>
                                      <w:szCs w:val="36"/>
                                      <w:bCs/>
                                      <w:i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MtNOD26</w:t>
                                  </w:r>
                                </w:p>
                              </w:txbxContent>
                            </wps:txbx>
                            <wps:bodyPr wrap="square" lIns="87120" rIns="87120" tIns="43200" bIns="43200" anchor="t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5" name="Diagram 47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49680" y="6851160"/>
                              <a:ext cx="2973600" cy="1868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Diagram 48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3075840" y="6885360"/>
                              <a:ext cx="2978280" cy="1833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52560" y="3286440"/>
                              <a:ext cx="5991120" cy="183204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Diagram 32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0" y="0"/>
                                <a:ext cx="2955240" cy="18205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8" name="Diagram 33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3013200" y="5400"/>
                                <a:ext cx="2978280" cy="18262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0" y="1571040"/>
                              <a:ext cx="6031800" cy="18396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6031800" cy="18396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Diagram 28" descr=""/>
                                <pic:cNvPicPr/>
                              </pic:nvPicPr>
                              <pic:blipFill>
                                <a:blip r:embed="rId10"/>
                                <a:stretch/>
                              </pic:blipFill>
                              <pic:spPr>
                                <a:xfrm>
                                  <a:off x="3070800" y="0"/>
                                  <a:ext cx="2961000" cy="1822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" name="Diagram 24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0" y="11520"/>
                                  <a:ext cx="3151440" cy="182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1900440" y="295200"/>
                                <a:ext cx="993600" cy="349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4"/>
                                      <w:b/>
                                      <w:i/>
                                      <w:szCs w:val="36"/>
                                      <w:bCs/>
                                      <w:i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MtCAM1</w:t>
                                  </w:r>
                                </w:p>
                              </w:txbxContent>
                            </wps:txbx>
                            <wps:bodyPr wrap="square" lIns="87120" rIns="87120" tIns="43200" bIns="4320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99040" y="295920"/>
                                <a:ext cx="809640" cy="349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34"/>
                                      <w:b/>
                                      <w:szCs w:val="36"/>
                                      <w:bCs/>
                                      <w:rFonts w:ascii="Calibri" w:hAnsi="Calibri" w:eastAsia="Times New Roman" w:cs="Calibri"/>
                                      <w:color w:val="000000"/>
                                      <w:lang w:val="en-US" w:bidi="ar-SA"/>
                                    </w:rPr>
                                    <w:t>MtN31</w:t>
                                  </w:r>
                                </w:p>
                              </w:txbxContent>
                            </wps:txbx>
                            <wps:bodyPr wrap="square" lIns="87120" rIns="87120" tIns="43200" bIns="43200" anchor="t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1" name="Diagram 2" descr=""/>
                            <pic:cNvPicPr/>
                          </pic:nvPicPr>
                          <pic:blipFill>
                            <a:blip r:embed="rId12"/>
                            <a:stretch/>
                          </pic:blipFill>
                          <pic:spPr>
                            <a:xfrm>
                              <a:off x="252720" y="0"/>
                              <a:ext cx="2817000" cy="17247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2028960" y="172800"/>
                              <a:ext cx="866160" cy="35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4"/>
                                    <w:b/>
                                    <w:i/>
                                    <w:szCs w:val="3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MtLEC4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152320" y="172800"/>
                              <a:ext cx="763200" cy="35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4"/>
                                    <w:b/>
                                    <w:i/>
                                    <w:szCs w:val="3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MtLB1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7187040"/>
                              <a:ext cx="947520" cy="350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4"/>
                                    <w:b/>
                                    <w:i/>
                                    <w:szCs w:val="3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MtNAP2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84760" y="7180560"/>
                              <a:ext cx="1159560" cy="349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34"/>
                                    <w:b/>
                                    <w:i/>
                                    <w:szCs w:val="3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MtNCR121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9800" y="148104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0760" y="488916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3800" y="488916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0760" y="318960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3800" y="317124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9760" y="148968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0760" y="667008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1160" y="667908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1160" y="848772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9760" y="8469000"/>
                              <a:ext cx="2588400" cy="203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 xml:space="preserve">wt   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5L       11S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7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 7Y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ipd3-1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13U  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8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  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i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>dnf5-2</w:t>
                                </w:r>
                                <w:r>
                                  <w:rPr>
                                    <w:kern w:val="2"/>
                                    <w:sz w:val="15"/>
                                    <w:b/>
                                    <w:szCs w:val="1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bidi="ar-SA" w:val="pl-PL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wrap="square" lIns="87120" rIns="87120" tIns="43200" bIns="4320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1.85pt;height:698.05pt" coordorigin="0,0" coordsize="9637,13961">
                <v:rect id="shape_0" stroked="f" o:allowincell="f" style="position:absolute;left:0;top:0;width:9636;height:139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Diagram 4" stroked="f" o:allowincell="f" style="position:absolute;left:96;top:83;width:4636;height:2813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  <v:shape id="shape_0" ID="Diagram 5" stroked="f" o:allowincell="f" style="position:absolute;left:4827;top:0;width:4809;height:2853;mso-wrap-style:none;v-text-anchor:middle;mso-position-horizontal-relative:char" type="_x0000_t75">
                  <v:imagedata r:id="rId14" o:detectmouseclick="t"/>
                  <v:stroke color="#3465a4" joinstyle="round" endcap="flat"/>
                  <w10:wrap type="none"/>
                </v:shape>
                <v:group id="shape_0" style="position:absolute;left:0;top:227;width:9556;height:13731">
                  <v:group id="shape_0" alt="Csoportba foglalás 45" style="position:absolute;left:90;top:8209;width:9428;height:2897">
                    <v:shape id="shape_0" ID="Diagram 37" stroked="f" o:allowincell="f" style="position:absolute;left:4836;top:8299;width:4681;height:2788;mso-wrap-style:none;v-text-anchor:middle;mso-position-horizontal-relative:char" type="_x0000_t75">
                      <v:imagedata r:id="rId15" o:detectmouseclick="t"/>
                      <v:stroke color="#3465a4" joinstyle="round" endcap="flat"/>
                      <w10:wrap type="none"/>
                    </v:shape>
                    <v:shape id="shape_0" ID="Diagram 36" stroked="f" o:allowincell="f" style="position:absolute;left:90;top:8209;width:4663;height:2896;mso-wrap-style:none;v-text-anchor:middle;mso-position-horizontal-relative:char" type="_x0000_t75">
                      <v:imagedata r:id="rId16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2865;top:8726;width:1720;height:54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i/>
                                <w:szCs w:val="36"/>
                                <w:bCs/>
                                <w:i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MtNOD2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602;top:8732;width:1720;height:54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i/>
                                <w:szCs w:val="36"/>
                                <w:bCs/>
                                <w:i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MtNOD2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ID="Diagram 47" stroked="f" o:allowincell="f" style="position:absolute;left:78;top:11016;width:4682;height:2941;mso-wrap-style:none;v-text-anchor:middle;mso-position-horizontal-relative:char" type="_x0000_t75">
                    <v:imagedata r:id="rId17" o:detectmouseclick="t"/>
                    <v:stroke color="#3465a4" joinstyle="round" endcap="flat"/>
                    <w10:wrap type="none"/>
                  </v:shape>
                  <v:shape id="shape_0" ID="Diagram 48" stroked="f" o:allowincell="f" style="position:absolute;left:4844;top:11070;width:4689;height:2886;mso-wrap-style:none;v-text-anchor:middle;mso-position-horizontal-relative:char" type="_x0000_t75">
                    <v:imagedata r:id="rId18" o:detectmouseclick="t"/>
                    <v:stroke color="#3465a4" joinstyle="round" endcap="flat"/>
                    <w10:wrap type="none"/>
                  </v:shape>
                  <v:group id="shape_0" alt="Csoportba foglalás 61" style="position:absolute;left:83;top:5402;width:9435;height:2885">
                    <v:shape id="shape_0" ID="Diagram 32" stroked="f" o:allowincell="f" style="position:absolute;left:83;top:5402;width:4653;height:2866;mso-wrap-style:none;v-text-anchor:middle;mso-position-horizontal-relative:char" type="_x0000_t75">
                      <v:imagedata r:id="rId19" o:detectmouseclick="t"/>
                      <v:stroke color="#3465a4" joinstyle="round" endcap="flat"/>
                      <w10:wrap type="none"/>
                    </v:shape>
                    <v:shape id="shape_0" ID="Diagram 33" stroked="f" o:allowincell="f" style="position:absolute;left:4828;top:5411;width:4689;height:2875;mso-wrap-style:none;v-text-anchor:middle;mso-position-horizontal-relative:char" type="_x0000_t75">
                      <v:imagedata r:id="rId20" o:detectmouseclick="t"/>
                      <v:stroke color="#3465a4" joinstyle="round" endcap="flat"/>
                      <w10:wrap type="none"/>
                    </v:shape>
                  </v:group>
                  <v:group id="shape_0" alt="Csoportba foglalás 31" style="position:absolute;left:0;top:2701;width:9499;height:2897">
                    <v:group id="shape_0" alt="Csoportba foglalás 30" style="position:absolute;left:0;top:2701;width:9499;height:2897">
                      <v:shape id="shape_0" ID="Diagram 28" stroked="f" o:allowincell="f" style="position:absolute;left:4836;top:2701;width:4662;height:2869;mso-wrap-style:none;v-text-anchor:middle;mso-position-horizontal-relative:char" type="_x0000_t75">
                        <v:imagedata r:id="rId21" o:detectmouseclick="t"/>
                        <v:stroke color="#3465a4" joinstyle="round" endcap="flat"/>
                        <w10:wrap type="none"/>
                      </v:shape>
                      <v:shape id="shape_0" ID="Diagram 24" stroked="f" o:allowincell="f" style="position:absolute;left:0;top:2719;width:4962;height:2878;mso-wrap-style:none;v-text-anchor:middle;mso-position-horizontal-relative:char" type="_x0000_t75">
                        <v:imagedata r:id="rId22" o:detectmouseclick="t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2993;top:3166;width:1564;height:55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i/>
                                <w:szCs w:val="36"/>
                                <w:bCs/>
                                <w:i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MtCAM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8030;top:3167;width:1274;height:550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4"/>
                                <w:b/>
                                <w:szCs w:val="36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MtN3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ID="Diagram 2" stroked="f" o:allowincell="f" style="position:absolute;left:398;top:227;width:4435;height:2715;mso-wrap-style:none;v-text-anchor:middle;mso-position-horizontal-relative:char" type="_x0000_t75">
                    <v:imagedata r:id="rId2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195;top:499;width:1363;height:5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4"/>
                              <w:b/>
                              <w:i/>
                              <w:szCs w:val="3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MtLEC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114;top:499;width:1201;height:5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4"/>
                              <w:b/>
                              <w:i/>
                              <w:szCs w:val="3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MtL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05;top:11545;width:1491;height:55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4"/>
                              <w:b/>
                              <w:i/>
                              <w:szCs w:val="3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MtNAP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35;top:11535;width:1825;height:54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34"/>
                              <w:b/>
                              <w:i/>
                              <w:szCs w:val="3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MtNCR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0;top:2559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66;top:7926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;top:7926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66;top:5250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3;top:5221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80;top:2573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66;top:10731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6;top:10745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6;top:13593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80;top:13564;width:4075;height:31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 xml:space="preserve">wt   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5L       11S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7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 7Y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ipd3-1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13U  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8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  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i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>dnf5-2</w:t>
                          </w:r>
                          <w:r>
                            <w:rPr>
                              <w:kern w:val="2"/>
                              <w:sz w:val="15"/>
                              <w:b/>
                              <w:szCs w:val="16"/>
                              <w:bCs/>
                              <w:rFonts w:ascii="Calibri" w:hAnsi="Calibri" w:eastAsia="Times New Roman" w:cs="Calibri"/>
                              <w:color w:val="000000"/>
                              <w:lang w:bidi="ar-SA" w:val="pl-PL"/>
                            </w:rPr>
                            <w:t xml:space="preserve">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image" Target="media/image7.png"/><Relationship Id="rId20" Type="http://schemas.openxmlformats.org/officeDocument/2006/relationships/image" Target="media/image8.png"/><Relationship Id="rId21" Type="http://schemas.openxmlformats.org/officeDocument/2006/relationships/image" Target="media/image9.png"/><Relationship Id="rId22" Type="http://schemas.openxmlformats.org/officeDocument/2006/relationships/image" Target="media/image10.png"/><Relationship Id="rId23" Type="http://schemas.openxmlformats.org/officeDocument/2006/relationships/image" Target="media/image11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4:41:00Z</dcterms:created>
  <dc:creator>Kalo P</dc:creator>
  <dc:description/>
  <cp:keywords/>
  <dc:language>en-US</dc:language>
  <cp:lastModifiedBy>zkgonzales</cp:lastModifiedBy>
  <dcterms:modified xsi:type="dcterms:W3CDTF">2013-09-30T21:38:00Z</dcterms:modified>
  <cp:revision>6</cp:revision>
  <dc:subject/>
  <dc:title>Additional file</dc:title>
</cp:coreProperties>
</file>